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</w:rPr>
        <w:t xml:space="preserve">Table S3. Subgroup analysis of association between </w:t>
      </w:r>
      <w:r>
        <w:rPr>
          <w:rFonts w:cs="Arial" w:ascii="Arial" w:hAnsi="Arial"/>
          <w:i/>
          <w:sz w:val="24"/>
        </w:rPr>
        <w:t>NOD2</w:t>
      </w:r>
      <w:r>
        <w:rPr>
          <w:rFonts w:cs="Arial" w:ascii="Arial" w:hAnsi="Arial"/>
          <w:sz w:val="24"/>
        </w:rPr>
        <w:t xml:space="preserve"> rs206684</w:t>
      </w:r>
      <w:r>
        <w:rPr/>
        <w:t>5 polymorphism and cancer risk</w:t>
      </w:r>
    </w:p>
    <w:tbl>
      <w:tblPr>
        <w:tblW w:w="116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2391"/>
        <w:gridCol w:w="1711"/>
        <w:gridCol w:w="1858"/>
        <w:gridCol w:w="1017"/>
        <w:gridCol w:w="870"/>
        <w:gridCol w:w="817"/>
        <w:gridCol w:w="897"/>
      </w:tblGrid>
      <w:tr>
        <w:trPr>
          <w:trHeight w:val="300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bgroup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mpared genotype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udy number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R(95%CI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 value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del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</w:t>
            </w:r>
            <w:r>
              <w:rPr>
                <w:rFonts w:cs="Arial" w:ascii="Arial" w:hAnsi="Arial"/>
                <w:kern w:val="0"/>
                <w:sz w:val="24"/>
                <w:vertAlign w:val="subscript"/>
              </w:rPr>
              <w:t>het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I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kern w:val="0"/>
                <w:sz w:val="24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stric tumo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G vs. GG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.85(1.35-6.0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06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4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.3%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CC+CG) vs. GG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.70(1.39-5.2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0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3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0%</w:t>
            </w:r>
          </w:p>
        </w:tc>
      </w:tr>
      <w:tr>
        <w:trPr>
          <w:trHeight w:val="315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 allele vs. G allel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2.74(1.31-5.7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0.00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5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8.2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orectal cancer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G vs. GG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29(0.92-1.8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39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97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CC+CG) vs. GG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32(0.95-1.8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03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90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 allele vs. G allel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31(0.94-1.83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1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39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B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G vs. GG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31(0.74-2.34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5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9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CC+CG) vs. GG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33(0.75-2.3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37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92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4.8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 allele vs. G allele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29(0.90-1.8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11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B</w:t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G vs. GG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41(0.68-2.9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58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.4%</w:t>
            </w:r>
          </w:p>
        </w:tc>
      </w:tr>
      <w:tr>
        <w:trPr>
          <w:trHeight w:val="300" w:hRule="atLeast"/>
        </w:trPr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0"/>
              </w:rPr>
            </w:r>
          </w:p>
        </w:tc>
        <w:tc>
          <w:tcPr>
            <w:tcW w:w="23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CC+CG) vs. GG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17(0.74-1.8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02 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8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　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 allele vs. G allele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40(0.68-2.91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62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795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%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8:49:00Z</dcterms:created>
  <dc:creator>微软中国</dc:creator>
  <dc:description/>
  <cp:keywords/>
  <dc:language>en-US</dc:language>
  <cp:lastModifiedBy>微软中国</cp:lastModifiedBy>
  <dcterms:modified xsi:type="dcterms:W3CDTF">2014-01-25T08:54:00Z</dcterms:modified>
  <cp:revision>3</cp:revision>
  <dc:subject/>
  <dc:title/>
</cp:coreProperties>
</file>